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5156" w:rsidRPr="00D74598" w:rsidRDefault="002A62CA" w:rsidP="00215156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S2</w:t>
      </w:r>
      <w:bookmarkStart w:id="0" w:name="_GoBack"/>
      <w:bookmarkEnd w:id="0"/>
      <w:r w:rsidR="008049C2" w:rsidRPr="00DE6773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</w:t>
      </w:r>
      <w:r w:rsidR="00C82431" w:rsidRPr="00DE6773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Table</w:t>
      </w:r>
      <w:r w:rsidR="00215156" w:rsidRPr="00DE6773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.</w:t>
      </w:r>
      <w:r w:rsidR="00215156" w:rsidRPr="00D74598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 Comparison of fit statistics for 1- to 4-class solutions</w:t>
      </w:r>
    </w:p>
    <w:p w:rsidR="00215156" w:rsidRPr="00D74598" w:rsidRDefault="00215156" w:rsidP="00215156">
      <w:pPr>
        <w:spacing w:after="0" w:line="36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tbl>
      <w:tblPr>
        <w:tblStyle w:val="Ombrageclair1"/>
        <w:tblW w:w="0" w:type="auto"/>
        <w:tblLook w:val="06A0" w:firstRow="1" w:lastRow="0" w:firstColumn="1" w:lastColumn="0" w:noHBand="1" w:noVBand="1"/>
      </w:tblPr>
      <w:tblGrid>
        <w:gridCol w:w="2207"/>
        <w:gridCol w:w="2343"/>
        <w:gridCol w:w="1923"/>
        <w:gridCol w:w="2167"/>
      </w:tblGrid>
      <w:tr w:rsidR="00643D17" w:rsidRPr="00DE6773" w:rsidTr="00804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643D17" w:rsidRPr="00DC3DE1" w:rsidRDefault="00643D17" w:rsidP="00215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DE1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classes</w:t>
            </w:r>
          </w:p>
        </w:tc>
        <w:tc>
          <w:tcPr>
            <w:tcW w:w="2343" w:type="dxa"/>
          </w:tcPr>
          <w:p w:rsidR="00643D17" w:rsidRPr="00D74598" w:rsidRDefault="00643D17" w:rsidP="0021515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Polynomial order of coefficients for best model</w:t>
            </w:r>
          </w:p>
        </w:tc>
        <w:tc>
          <w:tcPr>
            <w:tcW w:w="1923" w:type="dxa"/>
          </w:tcPr>
          <w:p w:rsidR="00643D17" w:rsidRPr="00DC3DE1" w:rsidRDefault="00643D1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BIC</w:t>
            </w:r>
            <w:r w:rsidR="008049C2"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167" w:type="dxa"/>
          </w:tcPr>
          <w:p w:rsidR="00643D17" w:rsidRPr="00D74598" w:rsidRDefault="00643D17" w:rsidP="0021515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AIC*</w:t>
            </w:r>
          </w:p>
        </w:tc>
      </w:tr>
      <w:tr w:rsidR="00643D17" w:rsidRPr="00DE6773" w:rsidTr="00804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643D17" w:rsidRPr="00DC3DE1" w:rsidRDefault="00643D17" w:rsidP="00643D1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DE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3" w:type="dxa"/>
          </w:tcPr>
          <w:p w:rsidR="00643D17" w:rsidRPr="00D74598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3" w:type="dxa"/>
          </w:tcPr>
          <w:p w:rsidR="00643D17" w:rsidRPr="00D74598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-9208.81</w:t>
            </w:r>
          </w:p>
        </w:tc>
        <w:tc>
          <w:tcPr>
            <w:tcW w:w="2167" w:type="dxa"/>
          </w:tcPr>
          <w:p w:rsidR="00643D17" w:rsidRPr="00DE6773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</w:rPr>
              <w:t>-9197.86</w:t>
            </w:r>
          </w:p>
        </w:tc>
      </w:tr>
      <w:tr w:rsidR="00643D17" w:rsidRPr="00DE6773" w:rsidTr="00804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643D17" w:rsidRPr="00DC3DE1" w:rsidRDefault="00643D17" w:rsidP="00643D1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DE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3" w:type="dxa"/>
          </w:tcPr>
          <w:p w:rsidR="00643D17" w:rsidRPr="00D74598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2 2</w:t>
            </w:r>
          </w:p>
        </w:tc>
        <w:tc>
          <w:tcPr>
            <w:tcW w:w="1923" w:type="dxa"/>
          </w:tcPr>
          <w:p w:rsidR="00643D17" w:rsidRPr="00D74598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-8437.08</w:t>
            </w:r>
          </w:p>
        </w:tc>
        <w:tc>
          <w:tcPr>
            <w:tcW w:w="2167" w:type="dxa"/>
          </w:tcPr>
          <w:p w:rsidR="00643D17" w:rsidRPr="00DE6773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</w:rPr>
              <w:t>-8411.53</w:t>
            </w:r>
          </w:p>
        </w:tc>
      </w:tr>
      <w:tr w:rsidR="00643D17" w:rsidRPr="00DE6773" w:rsidTr="00804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643D17" w:rsidRPr="00DC3DE1" w:rsidRDefault="00643D17" w:rsidP="00643D1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DE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2343" w:type="dxa"/>
          </w:tcPr>
          <w:p w:rsidR="00643D17" w:rsidRPr="00D74598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1 1 1</w:t>
            </w:r>
          </w:p>
        </w:tc>
        <w:tc>
          <w:tcPr>
            <w:tcW w:w="1923" w:type="dxa"/>
          </w:tcPr>
          <w:p w:rsidR="00643D17" w:rsidRPr="00D74598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-8437.06</w:t>
            </w:r>
          </w:p>
        </w:tc>
        <w:tc>
          <w:tcPr>
            <w:tcW w:w="2167" w:type="dxa"/>
          </w:tcPr>
          <w:p w:rsidR="00643D17" w:rsidRPr="00DE6773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</w:rPr>
              <w:t>-8407.86</w:t>
            </w:r>
          </w:p>
        </w:tc>
      </w:tr>
      <w:tr w:rsidR="00643D17" w:rsidRPr="00DE6773" w:rsidTr="008049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7" w:type="dxa"/>
          </w:tcPr>
          <w:p w:rsidR="00643D17" w:rsidRPr="00DC3DE1" w:rsidRDefault="00643D17" w:rsidP="00643D1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C3DE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3" w:type="dxa"/>
          </w:tcPr>
          <w:p w:rsidR="00643D17" w:rsidRPr="00D74598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2 2 2 2</w:t>
            </w:r>
          </w:p>
        </w:tc>
        <w:tc>
          <w:tcPr>
            <w:tcW w:w="1923" w:type="dxa"/>
          </w:tcPr>
          <w:p w:rsidR="00643D17" w:rsidRPr="00D74598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598">
              <w:rPr>
                <w:rFonts w:ascii="Times New Roman" w:eastAsia="Times New Roman" w:hAnsi="Times New Roman" w:cs="Times New Roman"/>
                <w:sz w:val="24"/>
                <w:szCs w:val="24"/>
              </w:rPr>
              <w:t>-8453.25</w:t>
            </w:r>
          </w:p>
        </w:tc>
        <w:tc>
          <w:tcPr>
            <w:tcW w:w="2167" w:type="dxa"/>
          </w:tcPr>
          <w:p w:rsidR="00643D17" w:rsidRPr="00DE6773" w:rsidRDefault="00643D17" w:rsidP="00643D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E6773">
              <w:rPr>
                <w:rFonts w:ascii="Times New Roman" w:hAnsi="Times New Roman" w:cs="Times New Roman"/>
                <w:sz w:val="24"/>
                <w:szCs w:val="24"/>
              </w:rPr>
              <w:t>-8398.49</w:t>
            </w:r>
          </w:p>
        </w:tc>
      </w:tr>
    </w:tbl>
    <w:p w:rsidR="00DE6773" w:rsidRPr="00D74598" w:rsidRDefault="00DE6773" w:rsidP="00215156">
      <w:pPr>
        <w:spacing w:after="0" w:line="480" w:lineRule="auto"/>
        <w:rPr>
          <w:sz w:val="24"/>
          <w:szCs w:val="24"/>
          <w:lang w:val="en-CA"/>
        </w:rPr>
      </w:pPr>
    </w:p>
    <w:p w:rsidR="00701A55" w:rsidRPr="00D74598" w:rsidRDefault="004D4787" w:rsidP="00D74598">
      <w:pPr>
        <w:spacing w:after="0" w:line="480" w:lineRule="auto"/>
        <w:rPr>
          <w:sz w:val="24"/>
          <w:szCs w:val="24"/>
          <w:lang w:val="en-CA"/>
        </w:rPr>
      </w:pPr>
      <w:r w:rsidRPr="00D74598">
        <w:rPr>
          <w:sz w:val="24"/>
          <w:szCs w:val="24"/>
          <w:lang w:val="en-CA"/>
        </w:rPr>
        <w:t xml:space="preserve">* </w:t>
      </w:r>
      <w:r w:rsidR="008049C2" w:rsidRPr="00D74598">
        <w:rPr>
          <w:sz w:val="24"/>
          <w:szCs w:val="24"/>
          <w:lang w:val="en-CA"/>
        </w:rPr>
        <w:t>Smaller absolute values indicate a better balance between fit and parsimony</w:t>
      </w:r>
      <w:r w:rsidR="008049C2" w:rsidRPr="00DE6773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</w:p>
    <w:sectPr w:rsidR="00701A55" w:rsidRPr="00D74598" w:rsidSect="00D74598">
      <w:footnotePr>
        <w:pos w:val="beneathText"/>
        <w:numFmt w:val="chicago"/>
      </w:foot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215A" w:rsidRDefault="0059215A" w:rsidP="00215156">
      <w:pPr>
        <w:spacing w:after="0" w:line="240" w:lineRule="auto"/>
      </w:pPr>
      <w:r>
        <w:separator/>
      </w:r>
    </w:p>
  </w:endnote>
  <w:endnote w:type="continuationSeparator" w:id="0">
    <w:p w:rsidR="0059215A" w:rsidRDefault="0059215A" w:rsidP="002151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215A" w:rsidRDefault="0059215A" w:rsidP="00215156">
      <w:pPr>
        <w:spacing w:after="0" w:line="240" w:lineRule="auto"/>
      </w:pPr>
      <w:r>
        <w:separator/>
      </w:r>
    </w:p>
  </w:footnote>
  <w:footnote w:type="continuationSeparator" w:id="0">
    <w:p w:rsidR="0059215A" w:rsidRDefault="0059215A" w:rsidP="002151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5156"/>
    <w:rsid w:val="00070001"/>
    <w:rsid w:val="000A66D2"/>
    <w:rsid w:val="000C0738"/>
    <w:rsid w:val="000D4A99"/>
    <w:rsid w:val="00177BC5"/>
    <w:rsid w:val="00215156"/>
    <w:rsid w:val="00260765"/>
    <w:rsid w:val="002A62CA"/>
    <w:rsid w:val="002B6FE7"/>
    <w:rsid w:val="002E4DC7"/>
    <w:rsid w:val="002F5D73"/>
    <w:rsid w:val="003118E9"/>
    <w:rsid w:val="0032233E"/>
    <w:rsid w:val="003A27F8"/>
    <w:rsid w:val="004403B1"/>
    <w:rsid w:val="0044770D"/>
    <w:rsid w:val="00487D32"/>
    <w:rsid w:val="004B252A"/>
    <w:rsid w:val="004D4787"/>
    <w:rsid w:val="005158F6"/>
    <w:rsid w:val="00570374"/>
    <w:rsid w:val="0059215A"/>
    <w:rsid w:val="005A4278"/>
    <w:rsid w:val="005B1D47"/>
    <w:rsid w:val="005B2362"/>
    <w:rsid w:val="005C41A0"/>
    <w:rsid w:val="005F0C3A"/>
    <w:rsid w:val="006323F4"/>
    <w:rsid w:val="00643D17"/>
    <w:rsid w:val="00685DA3"/>
    <w:rsid w:val="006A769C"/>
    <w:rsid w:val="00701A55"/>
    <w:rsid w:val="00730A64"/>
    <w:rsid w:val="00753E51"/>
    <w:rsid w:val="007B3B34"/>
    <w:rsid w:val="008049C2"/>
    <w:rsid w:val="008A425C"/>
    <w:rsid w:val="008F22BE"/>
    <w:rsid w:val="008F7177"/>
    <w:rsid w:val="00972CED"/>
    <w:rsid w:val="00985B18"/>
    <w:rsid w:val="00995237"/>
    <w:rsid w:val="009B3653"/>
    <w:rsid w:val="009B5D99"/>
    <w:rsid w:val="009E2503"/>
    <w:rsid w:val="00A204D7"/>
    <w:rsid w:val="00A57E7D"/>
    <w:rsid w:val="00A82BF0"/>
    <w:rsid w:val="00AF4BC0"/>
    <w:rsid w:val="00B7148F"/>
    <w:rsid w:val="00B84D12"/>
    <w:rsid w:val="00BD6690"/>
    <w:rsid w:val="00C02E6C"/>
    <w:rsid w:val="00C10088"/>
    <w:rsid w:val="00C1293A"/>
    <w:rsid w:val="00C25DDC"/>
    <w:rsid w:val="00C82431"/>
    <w:rsid w:val="00C83059"/>
    <w:rsid w:val="00C833F7"/>
    <w:rsid w:val="00CC4861"/>
    <w:rsid w:val="00CD438B"/>
    <w:rsid w:val="00D013B5"/>
    <w:rsid w:val="00D04D98"/>
    <w:rsid w:val="00D74598"/>
    <w:rsid w:val="00D942B6"/>
    <w:rsid w:val="00DA2923"/>
    <w:rsid w:val="00DC3DE1"/>
    <w:rsid w:val="00DE6773"/>
    <w:rsid w:val="00E175A0"/>
    <w:rsid w:val="00E20FAD"/>
    <w:rsid w:val="00E2641B"/>
    <w:rsid w:val="00E37E23"/>
    <w:rsid w:val="00E9352F"/>
    <w:rsid w:val="00EA54A1"/>
    <w:rsid w:val="00ED0C31"/>
    <w:rsid w:val="00FA3427"/>
    <w:rsid w:val="00FD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5F3A1D-5F34-40AE-90A6-AE75B57E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2151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customStyle="1" w:styleId="FootnoteTextChar">
    <w:name w:val="Footnote Text Char"/>
    <w:basedOn w:val="DefaultParagraphFont"/>
    <w:link w:val="FootnoteText"/>
    <w:semiHidden/>
    <w:rsid w:val="00215156"/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styleId="FootnoteReference">
    <w:name w:val="footnote reference"/>
    <w:basedOn w:val="DefaultParagraphFont"/>
    <w:semiHidden/>
    <w:rsid w:val="00215156"/>
    <w:rPr>
      <w:vertAlign w:val="superscript"/>
    </w:rPr>
  </w:style>
  <w:style w:type="table" w:customStyle="1" w:styleId="Ombrageclair1">
    <w:name w:val="Ombrage clair1"/>
    <w:basedOn w:val="TableNormal"/>
    <w:next w:val="LightShading"/>
    <w:uiPriority w:val="60"/>
    <w:rsid w:val="00215156"/>
    <w:pPr>
      <w:spacing w:after="0" w:line="240" w:lineRule="auto"/>
    </w:pPr>
    <w:rPr>
      <w:color w:val="000000"/>
      <w:lang w:val="en-CA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21515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20F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FAD"/>
    <w:rPr>
      <w:rFonts w:ascii="Segoe UI" w:hAnsi="Segoe UI" w:cs="Segoe UI"/>
      <w:sz w:val="18"/>
      <w:szCs w:val="18"/>
    </w:rPr>
  </w:style>
  <w:style w:type="table" w:customStyle="1" w:styleId="GridTable1Light-Accent31">
    <w:name w:val="Grid Table 1 Light - Accent 31"/>
    <w:basedOn w:val="TableNormal"/>
    <w:uiPriority w:val="46"/>
    <w:rsid w:val="005A4278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5B1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2641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264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824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D47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7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4973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164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22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9358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402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337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DCFC6-71D4-42C6-93D7-0BCEBB73A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Douglas</Company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Gariepy</dc:creator>
  <cp:keywords/>
  <dc:description/>
  <cp:lastModifiedBy>Genevieve Gariepy</cp:lastModifiedBy>
  <cp:revision>3</cp:revision>
  <dcterms:created xsi:type="dcterms:W3CDTF">2015-07-06T19:15:00Z</dcterms:created>
  <dcterms:modified xsi:type="dcterms:W3CDTF">2015-07-09T18:48:00Z</dcterms:modified>
</cp:coreProperties>
</file>